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867" w:leader="none"/>
        </w:tabs>
        <w:spacing w:before="0" w:after="120"/>
        <w:rPr/>
      </w:pPr>
      <w:r>
        <w:rPr>
          <w:rFonts w:cs="Optima;Bell MT" w:ascii="Optima;Bell MT" w:hAnsi="Optima;Bell MT"/>
          <w:b/>
        </w:rPr>
        <w:t>Supplemental Table S</w:t>
      </w:r>
      <w:r>
        <w:rPr/>
        <w:t xml:space="preserve">1: Primers used to generate amplicons for dsRNA synthesis. </w:t>
      </w:r>
    </w:p>
    <w:tbl>
      <w:tblPr>
        <w:tblW w:w="91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4"/>
        <w:gridCol w:w="2232"/>
        <w:gridCol w:w="5161"/>
      </w:tblGrid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67" w:leader="none"/>
              </w:tabs>
              <w:spacing w:before="0" w:after="120"/>
              <w:jc w:val="center"/>
              <w:rPr>
                <w:rFonts w:ascii="Optima;Bell MT" w:hAnsi="Optima;Bell MT" w:cs="Optima;Bell MT"/>
                <w:b/>
                <w:b/>
              </w:rPr>
            </w:pPr>
            <w:r>
              <w:rPr>
                <w:rFonts w:cs="Optima;Bell MT" w:ascii="Optima;Bell MT" w:hAnsi="Optima;Bell MT"/>
                <w:b/>
              </w:rPr>
              <w:t>Primer name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67" w:leader="none"/>
              </w:tabs>
              <w:spacing w:before="0" w:after="120"/>
              <w:rPr>
                <w:rFonts w:ascii="Optima;Bell MT" w:hAnsi="Optima;Bell MT" w:cs="Optima;Bell MT"/>
                <w:b/>
                <w:b/>
              </w:rPr>
            </w:pPr>
            <w:r>
              <w:rPr>
                <w:rFonts w:cs="Optima;Bell MT" w:ascii="Optima;Bell MT" w:hAnsi="Optima;Bell MT"/>
                <w:b/>
              </w:rPr>
              <w:t>Reagent ID</w:t>
            </w:r>
          </w:p>
        </w:tc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67" w:leader="none"/>
              </w:tabs>
              <w:spacing w:before="0" w:after="120"/>
              <w:jc w:val="center"/>
              <w:rPr>
                <w:rFonts w:ascii="Optima;Bell MT" w:hAnsi="Optima;Bell MT" w:cs="Optima;Bell MT"/>
                <w:b/>
                <w:b/>
              </w:rPr>
            </w:pPr>
            <w:r>
              <w:rPr>
                <w:rFonts w:cs="Optima;Bell MT" w:ascii="Optima;Bell MT" w:hAnsi="Optima;Bell MT"/>
                <w:b/>
              </w:rPr>
              <w:t>Primer sequence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67" w:leader="none"/>
              </w:tabs>
              <w:spacing w:before="0" w:after="120"/>
              <w:rPr>
                <w:rFonts w:ascii="Optima;Bell MT" w:hAnsi="Optima;Bell MT" w:cs="Optima;Bell MT"/>
              </w:rPr>
            </w:pPr>
            <w:r>
              <w:rPr>
                <w:rFonts w:cs="Optima;Bell MT" w:ascii="Optima;Bell MT" w:hAnsi="Optima;Bell MT"/>
              </w:rPr>
              <w:t>CncCi Forward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67" w:leader="none"/>
              </w:tabs>
              <w:spacing w:before="0" w:after="120"/>
              <w:rPr>
                <w:rFonts w:ascii="Optima;Bell MT" w:hAnsi="Optima;Bell MT" w:cs="Optima;Bell MT"/>
              </w:rPr>
            </w:pPr>
            <w:r>
              <w:rPr>
                <w:rFonts w:cs="Optima;Bell MT" w:ascii="Optima;Bell MT" w:hAnsi="Optima;Bell MT"/>
              </w:rPr>
              <w:t>HFA15600 Forward</w:t>
            </w:r>
          </w:p>
        </w:tc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67" w:leader="none"/>
              </w:tabs>
              <w:spacing w:before="0" w:after="120"/>
              <w:rPr>
                <w:rFonts w:ascii="Optima;Bell MT" w:hAnsi="Optima;Bell MT" w:cs="Optima;Bell MT"/>
              </w:rPr>
            </w:pPr>
            <w:r>
              <w:rPr>
                <w:rFonts w:cs="Optima;Bell MT" w:ascii="Optima;Bell MT" w:hAnsi="Optima;Bell MT"/>
              </w:rPr>
              <w:t>TCAATGTGCTACCTTATTGACT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67" w:leader="none"/>
              </w:tabs>
              <w:spacing w:before="0" w:after="120"/>
              <w:rPr>
                <w:rFonts w:ascii="Optima;Bell MT" w:hAnsi="Optima;Bell MT" w:cs="Optima;Bell MT"/>
              </w:rPr>
            </w:pPr>
            <w:r>
              <w:rPr>
                <w:rFonts w:cs="Optima;Bell MT" w:ascii="Optima;Bell MT" w:hAnsi="Optima;Bell MT"/>
              </w:rPr>
              <w:t>CncCi Reverse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67" w:leader="none"/>
              </w:tabs>
              <w:spacing w:before="0" w:after="120"/>
              <w:rPr>
                <w:rFonts w:ascii="Optima;Bell MT" w:hAnsi="Optima;Bell MT" w:cs="Optima;Bell MT"/>
              </w:rPr>
            </w:pPr>
            <w:r>
              <w:rPr>
                <w:rFonts w:cs="Optima;Bell MT" w:ascii="Optima;Bell MT" w:hAnsi="Optima;Bell MT"/>
              </w:rPr>
              <w:t>HFA15600 Reverse</w:t>
            </w:r>
          </w:p>
        </w:tc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67" w:leader="none"/>
              </w:tabs>
              <w:spacing w:before="0" w:after="120"/>
              <w:rPr>
                <w:rFonts w:ascii="Optima;Bell MT" w:hAnsi="Optima;Bell MT" w:cs="Optima;Bell MT"/>
              </w:rPr>
            </w:pPr>
            <w:r>
              <w:rPr>
                <w:rFonts w:cs="Optima;Bell MT" w:ascii="Optima;Bell MT" w:hAnsi="Optima;Bell MT"/>
              </w:rPr>
              <w:t>TTATCTTGTTGAAGCTCCTCC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67" w:leader="none"/>
              </w:tabs>
              <w:spacing w:before="0" w:after="120"/>
              <w:rPr>
                <w:rFonts w:ascii="Optima;Bell MT" w:hAnsi="Optima;Bell MT" w:cs="Optima;Bell MT"/>
              </w:rPr>
            </w:pPr>
            <w:r>
              <w:rPr>
                <w:rFonts w:cs="Optima;Bell MT" w:ascii="Optima;Bell MT" w:hAnsi="Optima;Bell MT"/>
              </w:rPr>
              <w:t>MafSi Forward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67" w:leader="none"/>
              </w:tabs>
              <w:spacing w:before="0" w:after="120"/>
              <w:rPr>
                <w:rFonts w:ascii="Optima;Bell MT" w:hAnsi="Optima;Bell MT" w:cs="Optima;Bell MT"/>
              </w:rPr>
            </w:pPr>
            <w:r>
              <w:rPr>
                <w:rFonts w:cs="Optima;Bell MT" w:ascii="Optima;Bell MT" w:hAnsi="Optima;Bell MT"/>
              </w:rPr>
              <w:t>BKN22110 Forward</w:t>
            </w:r>
          </w:p>
        </w:tc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67" w:leader="none"/>
              </w:tabs>
              <w:spacing w:before="0" w:after="120"/>
              <w:rPr>
                <w:rFonts w:ascii="Optima;Bell MT" w:hAnsi="Optima;Bell MT" w:cs="Optima;Bell MT"/>
              </w:rPr>
            </w:pPr>
            <w:r>
              <w:rPr>
                <w:rFonts w:cs="Optima;Bell MT" w:ascii="Optima;Bell MT" w:hAnsi="Optima;Bell MT"/>
              </w:rPr>
              <w:t>GATTTGGTGAGCATTTCGGT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67" w:leader="none"/>
              </w:tabs>
              <w:spacing w:before="0" w:after="120"/>
              <w:rPr>
                <w:rFonts w:ascii="Optima;Bell MT" w:hAnsi="Optima;Bell MT" w:cs="Optima;Bell MT"/>
              </w:rPr>
            </w:pPr>
            <w:r>
              <w:rPr>
                <w:rFonts w:cs="Optima;Bell MT" w:ascii="Optima;Bell MT" w:hAnsi="Optima;Bell MT"/>
              </w:rPr>
              <w:t>MafSi Reverse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67" w:leader="none"/>
              </w:tabs>
              <w:spacing w:before="0" w:after="120"/>
              <w:rPr>
                <w:rFonts w:ascii="Optima;Bell MT" w:hAnsi="Optima;Bell MT" w:cs="Optima;Bell MT"/>
              </w:rPr>
            </w:pPr>
            <w:r>
              <w:rPr>
                <w:rFonts w:cs="Optima;Bell MT" w:ascii="Optima;Bell MT" w:hAnsi="Optima;Bell MT"/>
              </w:rPr>
              <w:t>BKN22110 Reverse</w:t>
            </w:r>
          </w:p>
        </w:tc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67" w:leader="none"/>
              </w:tabs>
              <w:spacing w:before="0" w:after="120"/>
              <w:rPr>
                <w:rFonts w:ascii="Optima;Bell MT" w:hAnsi="Optima;Bell MT" w:cs="Optima;Bell MT"/>
              </w:rPr>
            </w:pPr>
            <w:r>
              <w:rPr>
                <w:rFonts w:cs="Optima;Bell MT" w:ascii="Optima;Bell MT" w:hAnsi="Optima;Bell MT"/>
              </w:rPr>
              <w:t>AAACAGGAATGTGACTGGGC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67" w:leader="none"/>
              </w:tabs>
              <w:spacing w:before="0" w:after="120"/>
              <w:rPr>
                <w:rFonts w:ascii="Optima;Bell MT" w:hAnsi="Optima;Bell MT" w:cs="Optima;Bell MT"/>
              </w:rPr>
            </w:pPr>
            <w:r>
              <w:rPr>
                <w:rFonts w:cs="Optima;Bell MT" w:ascii="Optima;Bell MT" w:hAnsi="Optima;Bell MT"/>
              </w:rPr>
              <w:t>Hepi Forward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67" w:leader="none"/>
              </w:tabs>
              <w:spacing w:before="0" w:after="120"/>
              <w:rPr>
                <w:rFonts w:ascii="Optima;Bell MT" w:hAnsi="Optima;Bell MT" w:cs="Optima;Bell MT"/>
              </w:rPr>
            </w:pPr>
            <w:r>
              <w:rPr>
                <w:rFonts w:cs="Optima;Bell MT" w:ascii="Optima;Bell MT" w:hAnsi="Optima;Bell MT"/>
              </w:rPr>
              <w:t>HFA20337 Forward</w:t>
            </w:r>
          </w:p>
        </w:tc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67" w:leader="none"/>
              </w:tabs>
              <w:spacing w:before="0" w:after="120"/>
              <w:rPr>
                <w:rFonts w:ascii="Optima;Bell MT" w:hAnsi="Optima;Bell MT" w:cs="Optima;Bell MT"/>
              </w:rPr>
            </w:pPr>
            <w:r>
              <w:rPr>
                <w:rFonts w:cs="Optima;Bell MT" w:ascii="Optima;Bell MT" w:hAnsi="Optima;Bell MT"/>
              </w:rPr>
              <w:t>GTGGTCCCGGTGGTGGA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67" w:leader="none"/>
              </w:tabs>
              <w:spacing w:before="0" w:after="120"/>
              <w:rPr>
                <w:rFonts w:ascii="Optima;Bell MT" w:hAnsi="Optima;Bell MT" w:cs="Optima;Bell MT"/>
              </w:rPr>
            </w:pPr>
            <w:r>
              <w:rPr>
                <w:rFonts w:cs="Optima;Bell MT" w:ascii="Optima;Bell MT" w:hAnsi="Optima;Bell MT"/>
              </w:rPr>
              <w:t>Hepi Reverse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67" w:leader="none"/>
              </w:tabs>
              <w:spacing w:before="0" w:after="120"/>
              <w:rPr>
                <w:rFonts w:ascii="Optima;Bell MT" w:hAnsi="Optima;Bell MT" w:cs="Optima;Bell MT"/>
              </w:rPr>
            </w:pPr>
            <w:r>
              <w:rPr>
                <w:rFonts w:cs="Optima;Bell MT" w:ascii="Optima;Bell MT" w:hAnsi="Optima;Bell MT"/>
              </w:rPr>
              <w:t>HFA20337 Reverse</w:t>
            </w:r>
          </w:p>
        </w:tc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67" w:leader="none"/>
              </w:tabs>
              <w:spacing w:before="0" w:after="120"/>
              <w:rPr>
                <w:rFonts w:ascii="Optima;Bell MT" w:hAnsi="Optima;Bell MT" w:cs="Optima;Bell MT"/>
              </w:rPr>
            </w:pPr>
            <w:r>
              <w:rPr>
                <w:rFonts w:cs="Optima;Bell MT" w:ascii="Optima;Bell MT" w:hAnsi="Optima;Bell MT"/>
              </w:rPr>
              <w:t>ACCTTGCCCAGGATCTGTT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67" w:leader="none"/>
              </w:tabs>
              <w:spacing w:before="0" w:after="120"/>
              <w:rPr>
                <w:rFonts w:ascii="Optima;Bell MT" w:hAnsi="Optima;Bell MT" w:cs="Optima;Bell MT"/>
              </w:rPr>
            </w:pPr>
            <w:r>
              <w:rPr>
                <w:rFonts w:cs="Optima;Bell MT" w:ascii="Optima;Bell MT" w:hAnsi="Optima;Bell MT"/>
              </w:rPr>
              <w:t>Bski Forward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67" w:leader="none"/>
              </w:tabs>
              <w:spacing w:before="0" w:after="120"/>
              <w:rPr>
                <w:rFonts w:ascii="Optima;Bell MT" w:hAnsi="Optima;Bell MT" w:cs="Optima;Bell MT"/>
              </w:rPr>
            </w:pPr>
            <w:r>
              <w:rPr>
                <w:rFonts w:cs="Optima;Bell MT" w:ascii="Optima;Bell MT" w:hAnsi="Optima;Bell MT"/>
              </w:rPr>
              <w:t>BKN28156 Forward</w:t>
            </w:r>
          </w:p>
        </w:tc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67" w:leader="none"/>
              </w:tabs>
              <w:spacing w:before="0" w:after="120"/>
              <w:rPr>
                <w:rFonts w:ascii="Optima;Bell MT" w:hAnsi="Optima;Bell MT" w:cs="Optima;Bell MT"/>
              </w:rPr>
            </w:pPr>
            <w:r>
              <w:rPr>
                <w:rFonts w:cs="Optima;Bell MT" w:ascii="Optima;Bell MT" w:hAnsi="Optima;Bell MT"/>
              </w:rPr>
              <w:t>AGCATCCACTTCCTCAGCAT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67" w:leader="none"/>
              </w:tabs>
              <w:spacing w:before="0" w:after="120"/>
              <w:rPr>
                <w:rFonts w:ascii="Optima;Bell MT" w:hAnsi="Optima;Bell MT" w:cs="Optima;Bell MT"/>
              </w:rPr>
            </w:pPr>
            <w:r>
              <w:rPr>
                <w:rFonts w:cs="Optima;Bell MT" w:ascii="Optima;Bell MT" w:hAnsi="Optima;Bell MT"/>
              </w:rPr>
              <w:t>Bski Reverse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67" w:leader="none"/>
              </w:tabs>
              <w:spacing w:before="0" w:after="120"/>
              <w:rPr>
                <w:rFonts w:ascii="Optima;Bell MT" w:hAnsi="Optima;Bell MT" w:cs="Optima;Bell MT"/>
              </w:rPr>
            </w:pPr>
            <w:r>
              <w:rPr>
                <w:rFonts w:cs="Optima;Bell MT" w:ascii="Optima;Bell MT" w:hAnsi="Optima;Bell MT"/>
              </w:rPr>
              <w:t>BKN28156 Reverse</w:t>
            </w:r>
          </w:p>
        </w:tc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67" w:leader="none"/>
              </w:tabs>
              <w:spacing w:before="0" w:after="120"/>
              <w:rPr>
                <w:rFonts w:ascii="Optima;Bell MT" w:hAnsi="Optima;Bell MT" w:cs="Optima;Bell MT"/>
              </w:rPr>
            </w:pPr>
            <w:r>
              <w:rPr>
                <w:rFonts w:cs="Optima;Bell MT" w:ascii="Optima;Bell MT" w:hAnsi="Optima;Bell MT"/>
              </w:rPr>
              <w:t>GGTACACCATCACCCTCGTT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67" w:leader="none"/>
              </w:tabs>
              <w:spacing w:before="0" w:after="120"/>
              <w:rPr>
                <w:rFonts w:ascii="Optima;Bell MT" w:hAnsi="Optima;Bell MT" w:cs="Optima;Bell MT"/>
              </w:rPr>
            </w:pPr>
            <w:r>
              <w:rPr>
                <w:rFonts w:cs="Optima;Bell MT" w:ascii="Optima;Bell MT" w:hAnsi="Optima;Bell MT"/>
              </w:rPr>
              <w:t>GFPi Forward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67" w:leader="none"/>
              </w:tabs>
              <w:spacing w:before="0" w:after="120"/>
              <w:jc w:val="center"/>
              <w:rPr>
                <w:rFonts w:ascii="Optima;Bell MT" w:hAnsi="Optima;Bell MT" w:cs="Optima;Bell MT"/>
              </w:rPr>
            </w:pPr>
            <w:r>
              <w:rPr>
                <w:rFonts w:cs="Optima;Bell MT" w:ascii="Optima;Bell MT" w:hAnsi="Optima;Bell MT"/>
              </w:rPr>
              <w:t>NA</w:t>
            </w:r>
          </w:p>
        </w:tc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67" w:leader="none"/>
              </w:tabs>
              <w:spacing w:before="0" w:after="120"/>
              <w:rPr>
                <w:rFonts w:ascii="Optima;Bell MT" w:hAnsi="Optima;Bell MT" w:cs="Optima;Bell MT"/>
              </w:rPr>
            </w:pPr>
            <w:r>
              <w:rPr>
                <w:rFonts w:cs="Optima;Bell MT" w:ascii="Optima;Bell MT" w:hAnsi="Optima;Bell MT"/>
              </w:rPr>
              <w:t>CACATGAAGCAGCACGACTT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67" w:leader="none"/>
              </w:tabs>
              <w:spacing w:before="0" w:after="120"/>
              <w:rPr>
                <w:rFonts w:ascii="Optima;Bell MT" w:hAnsi="Optima;Bell MT" w:cs="Optima;Bell MT"/>
              </w:rPr>
            </w:pPr>
            <w:r>
              <w:rPr>
                <w:rFonts w:cs="Optima;Bell MT" w:ascii="Optima;Bell MT" w:hAnsi="Optima;Bell MT"/>
              </w:rPr>
              <w:t>GFPi Reverse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67" w:leader="none"/>
              </w:tabs>
              <w:spacing w:before="0" w:after="120"/>
              <w:jc w:val="center"/>
              <w:rPr>
                <w:rFonts w:ascii="Optima;Bell MT" w:hAnsi="Optima;Bell MT" w:cs="Optima;Bell MT"/>
              </w:rPr>
            </w:pPr>
            <w:r>
              <w:rPr>
                <w:rFonts w:cs="Optima;Bell MT" w:ascii="Optima;Bell MT" w:hAnsi="Optima;Bell MT"/>
              </w:rPr>
              <w:t>NA</w:t>
            </w:r>
          </w:p>
        </w:tc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67" w:leader="none"/>
              </w:tabs>
              <w:spacing w:before="0" w:after="120"/>
              <w:rPr>
                <w:rFonts w:ascii="Optima;Bell MT" w:hAnsi="Optima;Bell MT" w:cs="Optima;Bell MT"/>
              </w:rPr>
            </w:pPr>
            <w:r>
              <w:rPr>
                <w:rFonts w:cs="Optima;Bell MT" w:ascii="Optima;Bell MT" w:hAnsi="Optima;Bell MT"/>
              </w:rPr>
              <w:t>TGTTCTGCTGGTAGTGGTCG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67" w:leader="none"/>
              </w:tabs>
              <w:spacing w:before="0" w:after="120"/>
              <w:rPr>
                <w:rFonts w:ascii="Optima;Bell MT" w:hAnsi="Optima;Bell MT" w:cs="Optima;Bell MT"/>
              </w:rPr>
            </w:pPr>
            <w:r>
              <w:rPr>
                <w:rFonts w:cs="Optima;Bell MT" w:ascii="Optima;Bell MT" w:hAnsi="Optima;Bell MT"/>
              </w:rPr>
              <w:t>fluci Forward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67" w:leader="none"/>
              </w:tabs>
              <w:spacing w:before="0" w:after="120"/>
              <w:jc w:val="center"/>
              <w:rPr>
                <w:rFonts w:ascii="Optima;Bell MT" w:hAnsi="Optima;Bell MT" w:cs="Optima;Bell MT"/>
              </w:rPr>
            </w:pPr>
            <w:r>
              <w:rPr>
                <w:rFonts w:cs="Optima;Bell MT" w:ascii="Optima;Bell MT" w:hAnsi="Optima;Bell MT"/>
              </w:rPr>
              <w:t>NA</w:t>
            </w:r>
          </w:p>
        </w:tc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67" w:leader="none"/>
              </w:tabs>
              <w:spacing w:before="0" w:after="120"/>
              <w:rPr>
                <w:rFonts w:ascii="Optima;Bell MT" w:hAnsi="Optima;Bell MT" w:cs="Optima;Bell MT"/>
              </w:rPr>
            </w:pPr>
            <w:r>
              <w:rPr>
                <w:rFonts w:cs="Optima;Bell MT" w:ascii="Optima;Bell MT" w:hAnsi="Optima;Bell MT"/>
              </w:rPr>
              <w:t>GGAGAGCAACTGCATAAGGC</w:t>
            </w:r>
          </w:p>
        </w:tc>
      </w:tr>
      <w:tr>
        <w:trPr/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67" w:leader="none"/>
              </w:tabs>
              <w:spacing w:before="0" w:after="120"/>
              <w:rPr>
                <w:rFonts w:ascii="Optima;Bell MT" w:hAnsi="Optima;Bell MT" w:cs="Optima;Bell MT"/>
              </w:rPr>
            </w:pPr>
            <w:r>
              <w:rPr>
                <w:rFonts w:cs="Optima;Bell MT" w:ascii="Optima;Bell MT" w:hAnsi="Optima;Bell MT"/>
              </w:rPr>
              <w:t>fluci Reverse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67" w:leader="none"/>
              </w:tabs>
              <w:spacing w:before="0" w:after="120"/>
              <w:jc w:val="center"/>
              <w:rPr>
                <w:rFonts w:ascii="Optima;Bell MT" w:hAnsi="Optima;Bell MT" w:cs="Optima;Bell MT"/>
              </w:rPr>
            </w:pPr>
            <w:r>
              <w:rPr>
                <w:rFonts w:cs="Optima;Bell MT" w:ascii="Optima;Bell MT" w:hAnsi="Optima;Bell MT"/>
              </w:rPr>
              <w:t>NA</w:t>
            </w:r>
          </w:p>
        </w:tc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67" w:leader="none"/>
              </w:tabs>
              <w:spacing w:before="0" w:after="120"/>
              <w:rPr>
                <w:rFonts w:ascii="Optima;Bell MT" w:hAnsi="Optima;Bell MT" w:cs="Optima;Bell MT"/>
              </w:rPr>
            </w:pPr>
            <w:r>
              <w:rPr>
                <w:rFonts w:cs="Optima;Bell MT" w:ascii="Optima;Bell MT" w:hAnsi="Optima;Bell MT"/>
              </w:rPr>
              <w:t>ACATCGACTGAAATCCCTGG</w:t>
            </w:r>
          </w:p>
        </w:tc>
      </w:tr>
    </w:tbl>
    <w:p>
      <w:pPr>
        <w:pStyle w:val="Normal"/>
        <w:tabs>
          <w:tab w:val="clear" w:pos="720"/>
          <w:tab w:val="left" w:pos="6867" w:leader="none"/>
        </w:tabs>
        <w:spacing w:before="0" w:after="120"/>
        <w:rPr/>
      </w:pPr>
      <w:r>
        <w:rPr>
          <w:rFonts w:cs="Optima;Bell MT" w:ascii="Optima;Bell MT" w:hAnsi="Optima;Bell MT"/>
        </w:rPr>
        <w:t>Each primer sequence is preceded by a T7 promoter (sequence TAATACGACTCACTATAGG) at the 5’ end. The ‘Reagent IDs’ refer to the pre-designed dsRNAs obtained through ‘GenomeRNAi’ database (</w:t>
      </w:r>
      <w:hyperlink r:id="rId2">
        <w:r>
          <w:rPr>
            <w:rStyle w:val="InternetLink"/>
          </w:rPr>
          <w:t>http://genomernai.de/GenomeRNAi/f</w:t>
        </w:r>
      </w:hyperlink>
      <w:r>
        <w:rPr>
          <w:rFonts w:cs="Optima;Bell MT" w:ascii="Optima;Bell MT" w:hAnsi="Optima;Bell MT"/>
        </w:rPr>
        <w:t>). Primers for dsRNAs against GFP and Firefly Luciferase (fluc) were designed using E-RNAi webservice.</w:t>
      </w:r>
    </w:p>
    <w:p>
      <w:pPr>
        <w:pStyle w:val="Normal"/>
        <w:tabs>
          <w:tab w:val="clear" w:pos="720"/>
          <w:tab w:val="left" w:pos="6867" w:leader="none"/>
        </w:tabs>
        <w:spacing w:before="0" w:after="120"/>
        <w:rPr>
          <w:rFonts w:ascii="Optima;Bell MT" w:hAnsi="Optima;Bell MT" w:cs="Optima;Bell MT"/>
        </w:rPr>
      </w:pPr>
      <w:r>
        <w:rPr>
          <w:rFonts w:cs="Optima;Bell MT" w:ascii="Optima;Bell MT" w:hAnsi="Optima;Bell MT"/>
        </w:rPr>
      </w:r>
    </w:p>
    <w:p>
      <w:pPr>
        <w:pStyle w:val="Normal"/>
        <w:rPr>
          <w:rFonts w:ascii="Optima;Bell MT" w:hAnsi="Optima;Bell MT" w:cs="Optima;Bell MT"/>
        </w:rPr>
      </w:pPr>
      <w:r>
        <w:rPr>
          <w:rFonts w:cs="Optima;Bell MT" w:ascii="Optima;Bell MT" w:hAnsi="Optima;Bell MT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Optima">
    <w:altName w:val="Bell MT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rnai.de/GenomeRNAi/f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6T18:47:00Z</dcterms:created>
  <dc:creator>nirmalya</dc:creator>
  <dc:description/>
  <dc:language>en-US</dc:language>
  <cp:lastModifiedBy>nirmalya</cp:lastModifiedBy>
  <dcterms:modified xsi:type="dcterms:W3CDTF">2012-03-06T18:48:00Z</dcterms:modified>
  <cp:revision>1</cp:revision>
  <dc:subject/>
  <dc:title/>
</cp:coreProperties>
</file>